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26"/>
        <w:gridCol w:w="8221"/>
      </w:tblGrid>
      <w:tr w:rsidR="007506EF" w:rsidRPr="00CF2024" w14:paraId="6E65CBC3" w14:textId="77777777" w:rsidTr="00366BFF">
        <w:tc>
          <w:tcPr>
            <w:tcW w:w="9747" w:type="dxa"/>
            <w:gridSpan w:val="2"/>
          </w:tcPr>
          <w:p w14:paraId="4E96130D" w14:textId="3BDE65FE" w:rsidR="007506EF" w:rsidRPr="00CF2024" w:rsidRDefault="00CF2024">
            <w:pPr>
              <w:rPr>
                <w:lang w:val="en-GB"/>
              </w:rPr>
            </w:pPr>
            <w:bookmarkStart w:id="0" w:name="_GoBack"/>
            <w:bookmarkEnd w:id="0"/>
            <w:r>
              <w:rPr>
                <w:lang w:val="en-GB"/>
              </w:rPr>
              <w:t>Farm information (fill out beforehand</w:t>
            </w:r>
            <w:r w:rsidR="007506EF" w:rsidRPr="00CF2024">
              <w:rPr>
                <w:lang w:val="en-GB"/>
              </w:rPr>
              <w:t>)</w:t>
            </w:r>
          </w:p>
        </w:tc>
      </w:tr>
      <w:tr w:rsidR="00C93EA0" w:rsidRPr="00CF2024" w14:paraId="3993AC4D" w14:textId="77777777" w:rsidTr="00073079">
        <w:tc>
          <w:tcPr>
            <w:tcW w:w="1526" w:type="dxa"/>
          </w:tcPr>
          <w:p w14:paraId="5246E336" w14:textId="18CAF597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Date</w:t>
            </w:r>
            <w:r w:rsidR="00C93EA0" w:rsidRPr="00CF2024">
              <w:rPr>
                <w:lang w:val="en-GB"/>
              </w:rPr>
              <w:t>:</w:t>
            </w:r>
          </w:p>
          <w:p w14:paraId="048773B3" w14:textId="4E85B0D8" w:rsidR="00002A21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(of interview</w:t>
            </w:r>
            <w:r w:rsidR="00002A21" w:rsidRPr="00CF2024">
              <w:rPr>
                <w:lang w:val="en-GB"/>
              </w:rPr>
              <w:t>)</w:t>
            </w:r>
          </w:p>
        </w:tc>
        <w:tc>
          <w:tcPr>
            <w:tcW w:w="8221" w:type="dxa"/>
          </w:tcPr>
          <w:p w14:paraId="5B6E4EC7" w14:textId="1DAE8360" w:rsidR="00C93EA0" w:rsidRPr="00CF2024" w:rsidRDefault="009477B4">
            <w:pPr>
              <w:rPr>
                <w:lang w:val="en-GB"/>
              </w:rPr>
            </w:pPr>
            <w:r w:rsidRPr="00CF2024">
              <w:rPr>
                <w:lang w:val="en-GB"/>
              </w:rPr>
              <w:t xml:space="preserve">                                                                               </w:t>
            </w:r>
            <w:r w:rsidR="00CF2024">
              <w:rPr>
                <w:lang w:val="en-GB"/>
              </w:rPr>
              <w:t>Ph</w:t>
            </w:r>
            <w:r w:rsidRPr="00CF2024">
              <w:rPr>
                <w:lang w:val="en-GB"/>
              </w:rPr>
              <w:t xml:space="preserve">: </w:t>
            </w:r>
          </w:p>
          <w:p w14:paraId="31D0FD56" w14:textId="5DBA074B" w:rsidR="00073079" w:rsidRPr="00CF2024" w:rsidRDefault="009477B4" w:rsidP="009477B4">
            <w:pPr>
              <w:rPr>
                <w:lang w:val="en-GB"/>
              </w:rPr>
            </w:pPr>
            <w:r w:rsidRPr="00CF2024">
              <w:rPr>
                <w:lang w:val="en-GB"/>
              </w:rPr>
              <w:t xml:space="preserve">(                   </w:t>
            </w:r>
            <w:r w:rsidR="00D274A5" w:rsidRPr="00CF2024">
              <w:rPr>
                <w:lang w:val="en-GB"/>
              </w:rPr>
              <w:t>/</w:t>
            </w:r>
            <w:r w:rsidRPr="00CF2024">
              <w:rPr>
                <w:lang w:val="en-GB"/>
              </w:rPr>
              <w:t xml:space="preserve">                            </w:t>
            </w:r>
            <w:r w:rsidR="00CF2024">
              <w:rPr>
                <w:lang w:val="en-GB"/>
              </w:rPr>
              <w:t>2014</w:t>
            </w:r>
            <w:r w:rsidR="00D274A5" w:rsidRPr="00CF2024">
              <w:rPr>
                <w:lang w:val="en-GB"/>
              </w:rPr>
              <w:t xml:space="preserve">    )         </w:t>
            </w:r>
            <w:r w:rsidRPr="00CF2024">
              <w:rPr>
                <w:lang w:val="en-GB"/>
              </w:rPr>
              <w:t xml:space="preserve">      </w:t>
            </w:r>
            <w:r w:rsidR="00CF2024">
              <w:rPr>
                <w:lang w:val="en-GB"/>
              </w:rPr>
              <w:t>Cell phone</w:t>
            </w:r>
            <w:r w:rsidRPr="00CF2024">
              <w:rPr>
                <w:lang w:val="en-GB"/>
              </w:rPr>
              <w:t xml:space="preserve">:    </w:t>
            </w:r>
          </w:p>
        </w:tc>
      </w:tr>
      <w:tr w:rsidR="00C93EA0" w:rsidRPr="00CF2024" w14:paraId="60E5389D" w14:textId="77777777" w:rsidTr="00073079">
        <w:tc>
          <w:tcPr>
            <w:tcW w:w="1526" w:type="dxa"/>
          </w:tcPr>
          <w:p w14:paraId="7145DA90" w14:textId="2F74A0A5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Name</w:t>
            </w:r>
            <w:r w:rsidR="00C93EA0" w:rsidRPr="00CF2024">
              <w:rPr>
                <w:lang w:val="en-GB"/>
              </w:rPr>
              <w:t>:</w:t>
            </w:r>
          </w:p>
        </w:tc>
        <w:tc>
          <w:tcPr>
            <w:tcW w:w="8221" w:type="dxa"/>
          </w:tcPr>
          <w:p w14:paraId="1FDEC94A" w14:textId="77777777" w:rsidR="00C93EA0" w:rsidRPr="00CF2024" w:rsidRDefault="00C93EA0">
            <w:pPr>
              <w:rPr>
                <w:lang w:val="en-GB"/>
              </w:rPr>
            </w:pPr>
          </w:p>
          <w:p w14:paraId="40DCE2D7" w14:textId="77777777" w:rsidR="00073079" w:rsidRPr="00CF2024" w:rsidRDefault="00073079">
            <w:pPr>
              <w:rPr>
                <w:lang w:val="en-GB"/>
              </w:rPr>
            </w:pPr>
          </w:p>
          <w:p w14:paraId="74F72C77" w14:textId="77777777" w:rsidR="00073079" w:rsidRPr="00CF2024" w:rsidRDefault="00073079">
            <w:pPr>
              <w:rPr>
                <w:lang w:val="en-GB"/>
              </w:rPr>
            </w:pPr>
          </w:p>
          <w:p w14:paraId="4971D3AE" w14:textId="77777777" w:rsidR="00073079" w:rsidRPr="00CF2024" w:rsidRDefault="00073079">
            <w:pPr>
              <w:rPr>
                <w:lang w:val="en-GB"/>
              </w:rPr>
            </w:pPr>
          </w:p>
          <w:p w14:paraId="2ED29D31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C93EA0" w:rsidRPr="00CF2024" w14:paraId="499A73B3" w14:textId="77777777" w:rsidTr="00073079">
        <w:tc>
          <w:tcPr>
            <w:tcW w:w="1526" w:type="dxa"/>
          </w:tcPr>
          <w:p w14:paraId="54B9DABE" w14:textId="47915A1F" w:rsidR="00C93EA0" w:rsidRPr="00CF2024" w:rsidRDefault="00C93EA0">
            <w:pPr>
              <w:rPr>
                <w:lang w:val="en-GB"/>
              </w:rPr>
            </w:pPr>
            <w:r w:rsidRPr="00CF2024">
              <w:rPr>
                <w:lang w:val="en-GB"/>
              </w:rPr>
              <w:t>Farm</w:t>
            </w:r>
            <w:r w:rsidR="003751CE" w:rsidRPr="00CF2024">
              <w:rPr>
                <w:lang w:val="en-GB"/>
              </w:rPr>
              <w:t xml:space="preserve"> </w:t>
            </w:r>
            <w:r w:rsidR="00CF2024">
              <w:rPr>
                <w:lang w:val="en-GB"/>
              </w:rPr>
              <w:t>no</w:t>
            </w:r>
            <w:r w:rsidRPr="00CF2024">
              <w:rPr>
                <w:lang w:val="en-GB"/>
              </w:rPr>
              <w:t>:</w:t>
            </w:r>
          </w:p>
        </w:tc>
        <w:tc>
          <w:tcPr>
            <w:tcW w:w="8221" w:type="dxa"/>
          </w:tcPr>
          <w:p w14:paraId="79098097" w14:textId="77777777" w:rsidR="00C93EA0" w:rsidRPr="00CF2024" w:rsidRDefault="00C93EA0">
            <w:pPr>
              <w:rPr>
                <w:lang w:val="en-GB"/>
              </w:rPr>
            </w:pPr>
          </w:p>
          <w:p w14:paraId="7C970B53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C93EA0" w:rsidRPr="00CF2024" w14:paraId="7ED3F0AB" w14:textId="77777777" w:rsidTr="00073079">
        <w:tc>
          <w:tcPr>
            <w:tcW w:w="1526" w:type="dxa"/>
          </w:tcPr>
          <w:p w14:paraId="4555804E" w14:textId="3186B0B8" w:rsidR="00C93EA0" w:rsidRPr="00CF2024" w:rsidRDefault="002A5157" w:rsidP="003F0FAE">
            <w:pPr>
              <w:rPr>
                <w:lang w:val="en-GB"/>
              </w:rPr>
            </w:pPr>
            <w:r w:rsidRPr="00CF2024">
              <w:rPr>
                <w:lang w:val="en-GB"/>
              </w:rPr>
              <w:t>C</w:t>
            </w:r>
            <w:r w:rsidR="003F0FAE" w:rsidRPr="00CF2024">
              <w:rPr>
                <w:lang w:val="en-GB"/>
              </w:rPr>
              <w:t>HR</w:t>
            </w:r>
            <w:r w:rsidRPr="00CF2024">
              <w:rPr>
                <w:lang w:val="en-GB"/>
              </w:rPr>
              <w:t xml:space="preserve"> </w:t>
            </w:r>
            <w:r w:rsidR="00CF2024">
              <w:rPr>
                <w:lang w:val="en-GB"/>
              </w:rPr>
              <w:t>no</w:t>
            </w:r>
            <w:r w:rsidRPr="00CF2024">
              <w:rPr>
                <w:lang w:val="en-GB"/>
              </w:rPr>
              <w:t>:</w:t>
            </w:r>
          </w:p>
        </w:tc>
        <w:tc>
          <w:tcPr>
            <w:tcW w:w="8221" w:type="dxa"/>
          </w:tcPr>
          <w:p w14:paraId="7C2807D9" w14:textId="77777777" w:rsidR="00C93EA0" w:rsidRPr="00CF2024" w:rsidRDefault="00C93EA0">
            <w:pPr>
              <w:rPr>
                <w:lang w:val="en-GB"/>
              </w:rPr>
            </w:pPr>
          </w:p>
          <w:p w14:paraId="26C21608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2A5157" w:rsidRPr="00CF2024" w14:paraId="67F5D8CA" w14:textId="77777777" w:rsidTr="00073079">
        <w:tc>
          <w:tcPr>
            <w:tcW w:w="1526" w:type="dxa"/>
          </w:tcPr>
          <w:p w14:paraId="23C4C011" w14:textId="1AD67F87" w:rsidR="002A5157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Feed supplier</w:t>
            </w:r>
            <w:r w:rsidR="002A5157" w:rsidRPr="00CF2024">
              <w:rPr>
                <w:lang w:val="en-GB"/>
              </w:rPr>
              <w:t>:</w:t>
            </w:r>
          </w:p>
          <w:p w14:paraId="4E090E0A" w14:textId="1B218D02" w:rsidR="00A71CBE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Account</w:t>
            </w:r>
            <w:r w:rsidR="0072079C" w:rsidRPr="00CF2024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  <w:r w:rsidR="00A71CBE" w:rsidRPr="00CF2024">
              <w:rPr>
                <w:lang w:val="en-GB"/>
              </w:rPr>
              <w:t>:</w:t>
            </w:r>
          </w:p>
        </w:tc>
        <w:tc>
          <w:tcPr>
            <w:tcW w:w="8221" w:type="dxa"/>
          </w:tcPr>
          <w:p w14:paraId="4C6C6282" w14:textId="77777777" w:rsidR="002A5157" w:rsidRPr="00CF2024" w:rsidRDefault="002A5157">
            <w:pPr>
              <w:rPr>
                <w:lang w:val="en-GB"/>
              </w:rPr>
            </w:pPr>
          </w:p>
          <w:p w14:paraId="750BFD00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8B51DB" w:rsidRPr="00CF2024" w14:paraId="65D36057" w14:textId="77777777" w:rsidTr="00073079">
        <w:tc>
          <w:tcPr>
            <w:tcW w:w="1526" w:type="dxa"/>
          </w:tcPr>
          <w:p w14:paraId="5D8ABDE2" w14:textId="22948DAF" w:rsidR="008B51DB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Veterinarian</w:t>
            </w:r>
            <w:r w:rsidR="008B51DB" w:rsidRPr="00CF2024">
              <w:rPr>
                <w:lang w:val="en-GB"/>
              </w:rPr>
              <w:t>:</w:t>
            </w:r>
          </w:p>
          <w:p w14:paraId="2EA374A6" w14:textId="49835FB3" w:rsidR="008B51DB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Practice</w:t>
            </w:r>
            <w:r w:rsidR="008B51DB" w:rsidRPr="00CF2024">
              <w:rPr>
                <w:lang w:val="en-GB"/>
              </w:rPr>
              <w:t xml:space="preserve">: </w:t>
            </w:r>
          </w:p>
        </w:tc>
        <w:tc>
          <w:tcPr>
            <w:tcW w:w="8221" w:type="dxa"/>
          </w:tcPr>
          <w:p w14:paraId="4FBECD36" w14:textId="77777777" w:rsidR="008B51DB" w:rsidRPr="00CF2024" w:rsidRDefault="008B51DB">
            <w:pPr>
              <w:rPr>
                <w:lang w:val="en-GB"/>
              </w:rPr>
            </w:pPr>
          </w:p>
        </w:tc>
      </w:tr>
      <w:tr w:rsidR="002A5157" w:rsidRPr="00CF2024" w14:paraId="54177838" w14:textId="77777777" w:rsidTr="00073079">
        <w:tc>
          <w:tcPr>
            <w:tcW w:w="1526" w:type="dxa"/>
          </w:tcPr>
          <w:p w14:paraId="7923CDA2" w14:textId="71B5F156" w:rsidR="002A5157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No of animals on farm</w:t>
            </w:r>
            <w:r w:rsidR="002A5157" w:rsidRPr="00CF2024">
              <w:rPr>
                <w:lang w:val="en-GB"/>
              </w:rPr>
              <w:t>:</w:t>
            </w:r>
          </w:p>
        </w:tc>
        <w:tc>
          <w:tcPr>
            <w:tcW w:w="8221" w:type="dxa"/>
          </w:tcPr>
          <w:p w14:paraId="6D94AC7F" w14:textId="32F92E71" w:rsidR="002A5157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Breeding</w:t>
            </w:r>
            <w:r w:rsidR="00A71CBE" w:rsidRPr="00CF2024">
              <w:rPr>
                <w:lang w:val="en-GB"/>
              </w:rPr>
              <w:t>:</w:t>
            </w:r>
          </w:p>
          <w:p w14:paraId="7BAA6CA9" w14:textId="2C776317" w:rsidR="00A71CBE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Pups</w:t>
            </w:r>
            <w:r w:rsidR="00A71CBE" w:rsidRPr="00CF2024">
              <w:rPr>
                <w:lang w:val="en-GB"/>
              </w:rPr>
              <w:t>:</w:t>
            </w:r>
          </w:p>
        </w:tc>
      </w:tr>
      <w:tr w:rsidR="002A5157" w:rsidRPr="00CF2024" w14:paraId="31CF7E4E" w14:textId="77777777" w:rsidTr="00073079">
        <w:tc>
          <w:tcPr>
            <w:tcW w:w="1526" w:type="dxa"/>
          </w:tcPr>
          <w:p w14:paraId="236BDAAE" w14:textId="2277B97D" w:rsidR="002A5157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Colour type</w:t>
            </w:r>
            <w:r w:rsidR="002A5157" w:rsidRPr="00CF2024">
              <w:rPr>
                <w:lang w:val="en-GB"/>
              </w:rPr>
              <w:t>:</w:t>
            </w:r>
          </w:p>
          <w:p w14:paraId="7BB112FC" w14:textId="77777777" w:rsidR="008B51DB" w:rsidRPr="00CF2024" w:rsidRDefault="008B51DB">
            <w:pPr>
              <w:rPr>
                <w:lang w:val="en-GB"/>
              </w:rPr>
            </w:pPr>
          </w:p>
          <w:p w14:paraId="53323C37" w14:textId="77777777" w:rsidR="008B51DB" w:rsidRPr="00CF2024" w:rsidRDefault="008B51DB">
            <w:pPr>
              <w:rPr>
                <w:lang w:val="en-GB"/>
              </w:rPr>
            </w:pPr>
          </w:p>
          <w:p w14:paraId="493CEEC2" w14:textId="77777777" w:rsidR="008B51DB" w:rsidRPr="00CF2024" w:rsidRDefault="008B51DB">
            <w:pPr>
              <w:rPr>
                <w:lang w:val="en-GB"/>
              </w:rPr>
            </w:pPr>
          </w:p>
        </w:tc>
        <w:tc>
          <w:tcPr>
            <w:tcW w:w="8221" w:type="dxa"/>
          </w:tcPr>
          <w:p w14:paraId="41A06E14" w14:textId="2BA9CA5B" w:rsidR="002A5157" w:rsidRPr="00CF2024" w:rsidRDefault="00CF2024">
            <w:pPr>
              <w:spacing w:after="200" w:line="276" w:lineRule="auto"/>
              <w:rPr>
                <w:lang w:val="en-GB"/>
              </w:rPr>
            </w:pPr>
            <w:r>
              <w:rPr>
                <w:lang w:val="en-GB"/>
              </w:rPr>
              <w:t>Scanblack, Wild type</w:t>
            </w:r>
            <w:r w:rsidR="003F0FAE" w:rsidRPr="00CF2024">
              <w:rPr>
                <w:lang w:val="en-GB"/>
              </w:rPr>
              <w:t xml:space="preserve">, Mahogany, </w:t>
            </w:r>
            <w:r>
              <w:rPr>
                <w:lang w:val="en-GB"/>
              </w:rPr>
              <w:t>White</w:t>
            </w:r>
            <w:r w:rsidR="00A71CBE" w:rsidRPr="00CF2024">
              <w:rPr>
                <w:lang w:val="en-GB"/>
              </w:rPr>
              <w:t>/ Pastel</w:t>
            </w:r>
            <w:r w:rsidR="0072079C" w:rsidRPr="00CF2024">
              <w:rPr>
                <w:lang w:val="en-GB"/>
              </w:rPr>
              <w:t xml:space="preserve"> / Pearl</w:t>
            </w:r>
          </w:p>
          <w:p w14:paraId="42ABDACB" w14:textId="77777777" w:rsidR="00073079" w:rsidRPr="00CF2024" w:rsidRDefault="00073079">
            <w:pPr>
              <w:spacing w:after="200" w:line="276" w:lineRule="auto"/>
              <w:rPr>
                <w:lang w:val="en-GB"/>
              </w:rPr>
            </w:pPr>
          </w:p>
          <w:p w14:paraId="55F57C4E" w14:textId="77777777" w:rsidR="00073079" w:rsidRPr="00CF2024" w:rsidRDefault="00073079">
            <w:pPr>
              <w:spacing w:after="200" w:line="276" w:lineRule="auto"/>
              <w:rPr>
                <w:lang w:val="en-GB"/>
              </w:rPr>
            </w:pPr>
          </w:p>
          <w:p w14:paraId="45AE9F04" w14:textId="77777777" w:rsidR="00073079" w:rsidRPr="00CF2024" w:rsidRDefault="00073079">
            <w:pPr>
              <w:spacing w:after="200" w:line="276" w:lineRule="auto"/>
              <w:rPr>
                <w:lang w:val="en-GB"/>
              </w:rPr>
            </w:pPr>
          </w:p>
          <w:p w14:paraId="57173EC2" w14:textId="77777777" w:rsidR="00073079" w:rsidRPr="00CF2024" w:rsidRDefault="00073079">
            <w:pPr>
              <w:spacing w:after="200" w:line="276" w:lineRule="auto"/>
              <w:rPr>
                <w:lang w:val="en-GB"/>
              </w:rPr>
            </w:pPr>
          </w:p>
        </w:tc>
      </w:tr>
    </w:tbl>
    <w:p w14:paraId="002D4A69" w14:textId="77777777" w:rsidR="000E1007" w:rsidRPr="00CF2024" w:rsidRDefault="000E1007">
      <w:pPr>
        <w:rPr>
          <w:lang w:val="en-GB"/>
        </w:rPr>
      </w:pPr>
    </w:p>
    <w:p w14:paraId="648C49FA" w14:textId="35CE2719" w:rsidR="00C93EA0" w:rsidRPr="00CF2024" w:rsidRDefault="00CF2024">
      <w:pPr>
        <w:rPr>
          <w:lang w:val="en-GB"/>
        </w:rPr>
      </w:pPr>
      <w:r>
        <w:rPr>
          <w:lang w:val="en-GB"/>
        </w:rPr>
        <w:t>History</w:t>
      </w:r>
      <w:r w:rsidR="00C93EA0" w:rsidRPr="00CF2024">
        <w:rPr>
          <w:lang w:val="en-GB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C93EA0" w:rsidRPr="00CF2024" w14:paraId="27D665D3" w14:textId="77777777" w:rsidTr="00C93EA0">
        <w:tc>
          <w:tcPr>
            <w:tcW w:w="3259" w:type="dxa"/>
          </w:tcPr>
          <w:p w14:paraId="74FEDFA0" w14:textId="77777777" w:rsidR="00C93EA0" w:rsidRPr="00CF2024" w:rsidRDefault="00C93EA0">
            <w:pPr>
              <w:rPr>
                <w:lang w:val="en-GB"/>
              </w:rPr>
            </w:pPr>
            <w:r w:rsidRPr="00CF2024">
              <w:rPr>
                <w:lang w:val="en-GB"/>
              </w:rPr>
              <w:t>Vaccination:</w:t>
            </w:r>
          </w:p>
        </w:tc>
        <w:tc>
          <w:tcPr>
            <w:tcW w:w="3259" w:type="dxa"/>
          </w:tcPr>
          <w:p w14:paraId="70D5E340" w14:textId="6DF3EE7F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Su</w:t>
            </w:r>
            <w:r w:rsidR="00C93EA0" w:rsidRPr="00CF2024">
              <w:rPr>
                <w:lang w:val="en-GB"/>
              </w:rPr>
              <w:t>mmer:</w:t>
            </w:r>
          </w:p>
        </w:tc>
        <w:tc>
          <w:tcPr>
            <w:tcW w:w="3260" w:type="dxa"/>
          </w:tcPr>
          <w:p w14:paraId="587BFE44" w14:textId="3012506E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="00C93EA0" w:rsidRPr="00CF2024">
              <w:rPr>
                <w:lang w:val="en-GB"/>
              </w:rPr>
              <w:t>inter:</w:t>
            </w:r>
          </w:p>
        </w:tc>
      </w:tr>
      <w:tr w:rsidR="00C93EA0" w:rsidRPr="00CF2024" w14:paraId="586E01AF" w14:textId="77777777" w:rsidTr="00C93EA0">
        <w:tc>
          <w:tcPr>
            <w:tcW w:w="3259" w:type="dxa"/>
          </w:tcPr>
          <w:p w14:paraId="670D1170" w14:textId="6BB184F8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Time (date</w:t>
            </w:r>
            <w:r w:rsidR="00A71CBE" w:rsidRPr="00CF2024">
              <w:rPr>
                <w:lang w:val="en-GB"/>
              </w:rPr>
              <w:t>)</w:t>
            </w:r>
            <w:r w:rsidR="00C93EA0" w:rsidRPr="00CF2024">
              <w:rPr>
                <w:lang w:val="en-GB"/>
              </w:rPr>
              <w:t>:</w:t>
            </w:r>
          </w:p>
          <w:p w14:paraId="7B62E1F5" w14:textId="5A0CA9AF" w:rsidR="001A3BFA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Who vaccinated</w:t>
            </w:r>
            <w:r w:rsidR="001A3BFA" w:rsidRPr="00CF2024">
              <w:rPr>
                <w:lang w:val="en-GB"/>
              </w:rPr>
              <w:t xml:space="preserve"> </w:t>
            </w:r>
            <w:r>
              <w:rPr>
                <w:lang w:val="en-GB"/>
              </w:rPr>
              <w:t>(firm</w:t>
            </w:r>
            <w:r w:rsidR="001A3BFA" w:rsidRPr="00CF2024">
              <w:rPr>
                <w:lang w:val="en-GB"/>
              </w:rPr>
              <w:t>?)</w:t>
            </w:r>
          </w:p>
        </w:tc>
        <w:tc>
          <w:tcPr>
            <w:tcW w:w="3259" w:type="dxa"/>
          </w:tcPr>
          <w:p w14:paraId="1B835FE7" w14:textId="77777777" w:rsidR="00C93EA0" w:rsidRPr="00CF2024" w:rsidRDefault="00C93EA0">
            <w:pPr>
              <w:rPr>
                <w:lang w:val="en-GB"/>
              </w:rPr>
            </w:pPr>
          </w:p>
          <w:p w14:paraId="1A02E9FA" w14:textId="77777777" w:rsidR="00073079" w:rsidRPr="00CF2024" w:rsidRDefault="00073079">
            <w:pPr>
              <w:rPr>
                <w:lang w:val="en-GB"/>
              </w:rPr>
            </w:pPr>
          </w:p>
        </w:tc>
        <w:tc>
          <w:tcPr>
            <w:tcW w:w="3260" w:type="dxa"/>
          </w:tcPr>
          <w:p w14:paraId="7CD6D31D" w14:textId="77777777" w:rsidR="00C93EA0" w:rsidRPr="00CF2024" w:rsidRDefault="00C93EA0">
            <w:pPr>
              <w:rPr>
                <w:lang w:val="en-GB"/>
              </w:rPr>
            </w:pPr>
          </w:p>
        </w:tc>
      </w:tr>
      <w:tr w:rsidR="00C93EA0" w:rsidRPr="00CF2024" w14:paraId="700D589F" w14:textId="77777777" w:rsidTr="00C93EA0">
        <w:tc>
          <w:tcPr>
            <w:tcW w:w="3259" w:type="dxa"/>
          </w:tcPr>
          <w:p w14:paraId="0F43840C" w14:textId="534FB2F3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Name of</w:t>
            </w:r>
            <w:r w:rsidR="003F0FAE" w:rsidRPr="00CF2024">
              <w:rPr>
                <w:lang w:val="en-GB"/>
              </w:rPr>
              <w:t xml:space="preserve"> vaccine</w:t>
            </w:r>
            <w:r w:rsidR="007C6B19" w:rsidRPr="00CF2024">
              <w:rPr>
                <w:lang w:val="en-GB"/>
              </w:rPr>
              <w:t>:</w:t>
            </w:r>
          </w:p>
        </w:tc>
        <w:tc>
          <w:tcPr>
            <w:tcW w:w="3259" w:type="dxa"/>
          </w:tcPr>
          <w:p w14:paraId="2C2D824C" w14:textId="77777777" w:rsidR="00C93EA0" w:rsidRPr="00CF2024" w:rsidRDefault="00C93EA0">
            <w:pPr>
              <w:rPr>
                <w:lang w:val="en-GB"/>
              </w:rPr>
            </w:pPr>
          </w:p>
          <w:p w14:paraId="68EC7174" w14:textId="77777777" w:rsidR="00073079" w:rsidRPr="00CF2024" w:rsidRDefault="00073079">
            <w:pPr>
              <w:rPr>
                <w:lang w:val="en-GB"/>
              </w:rPr>
            </w:pPr>
          </w:p>
          <w:p w14:paraId="51C952CB" w14:textId="77777777" w:rsidR="00073079" w:rsidRPr="00CF2024" w:rsidRDefault="00073079">
            <w:pPr>
              <w:rPr>
                <w:lang w:val="en-GB"/>
              </w:rPr>
            </w:pPr>
          </w:p>
        </w:tc>
        <w:tc>
          <w:tcPr>
            <w:tcW w:w="3260" w:type="dxa"/>
          </w:tcPr>
          <w:p w14:paraId="337A25EA" w14:textId="77777777" w:rsidR="00C93EA0" w:rsidRPr="00CF2024" w:rsidRDefault="00C93EA0">
            <w:pPr>
              <w:rPr>
                <w:lang w:val="en-GB"/>
              </w:rPr>
            </w:pPr>
          </w:p>
        </w:tc>
      </w:tr>
      <w:tr w:rsidR="00C93EA0" w:rsidRPr="00CF2024" w14:paraId="522FB4F2" w14:textId="77777777" w:rsidTr="00C93EA0">
        <w:tc>
          <w:tcPr>
            <w:tcW w:w="3259" w:type="dxa"/>
          </w:tcPr>
          <w:p w14:paraId="4B0DCB11" w14:textId="5AF77BF7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Producer</w:t>
            </w:r>
            <w:r w:rsidR="00C93EA0" w:rsidRPr="00CF2024">
              <w:rPr>
                <w:lang w:val="en-GB"/>
              </w:rPr>
              <w:t>:</w:t>
            </w:r>
          </w:p>
        </w:tc>
        <w:tc>
          <w:tcPr>
            <w:tcW w:w="3259" w:type="dxa"/>
          </w:tcPr>
          <w:p w14:paraId="6B341607" w14:textId="77777777" w:rsidR="00C93EA0" w:rsidRPr="00CF2024" w:rsidRDefault="00C93EA0">
            <w:pPr>
              <w:rPr>
                <w:lang w:val="en-GB"/>
              </w:rPr>
            </w:pPr>
          </w:p>
          <w:p w14:paraId="483DF5FD" w14:textId="77777777" w:rsidR="00073079" w:rsidRPr="00CF2024" w:rsidRDefault="00073079">
            <w:pPr>
              <w:rPr>
                <w:lang w:val="en-GB"/>
              </w:rPr>
            </w:pPr>
          </w:p>
          <w:p w14:paraId="0C12D709" w14:textId="77777777" w:rsidR="00073079" w:rsidRPr="00CF2024" w:rsidRDefault="00073079">
            <w:pPr>
              <w:rPr>
                <w:lang w:val="en-GB"/>
              </w:rPr>
            </w:pPr>
          </w:p>
        </w:tc>
        <w:tc>
          <w:tcPr>
            <w:tcW w:w="3260" w:type="dxa"/>
          </w:tcPr>
          <w:p w14:paraId="49D02BDE" w14:textId="77777777" w:rsidR="00C93EA0" w:rsidRPr="00CF2024" w:rsidRDefault="00C93EA0">
            <w:pPr>
              <w:rPr>
                <w:lang w:val="en-GB"/>
              </w:rPr>
            </w:pPr>
          </w:p>
        </w:tc>
      </w:tr>
    </w:tbl>
    <w:p w14:paraId="0B3D84D4" w14:textId="77777777" w:rsidR="00E03623" w:rsidRPr="00CF2024" w:rsidRDefault="00E03623">
      <w:pPr>
        <w:rPr>
          <w:lang w:val="en-GB"/>
        </w:rPr>
      </w:pPr>
    </w:p>
    <w:p w14:paraId="521D757B" w14:textId="61A19BC6" w:rsidR="00C93EA0" w:rsidRPr="00CF2024" w:rsidRDefault="00CF2024">
      <w:pPr>
        <w:rPr>
          <w:lang w:val="en-GB"/>
        </w:rPr>
      </w:pPr>
      <w:r>
        <w:rPr>
          <w:lang w:val="en-GB"/>
        </w:rPr>
        <w:t>Others animals on the farm</w:t>
      </w:r>
      <w:r w:rsidR="00C93EA0" w:rsidRPr="00CF2024">
        <w:rPr>
          <w:lang w:val="en-GB"/>
        </w:rPr>
        <w:t xml:space="preserve">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85"/>
        <w:gridCol w:w="6693"/>
      </w:tblGrid>
      <w:tr w:rsidR="00C93EA0" w:rsidRPr="00CF2024" w14:paraId="10091317" w14:textId="77777777" w:rsidTr="00C93EA0">
        <w:tc>
          <w:tcPr>
            <w:tcW w:w="3085" w:type="dxa"/>
          </w:tcPr>
          <w:p w14:paraId="4F30DFED" w14:textId="5BA5BA36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Other animals (Dog/cat)</w:t>
            </w:r>
            <w:r w:rsidR="00C93EA0" w:rsidRPr="00CF2024">
              <w:rPr>
                <w:lang w:val="en-GB"/>
              </w:rPr>
              <w:t>:</w:t>
            </w:r>
          </w:p>
          <w:p w14:paraId="210B64AF" w14:textId="25F34E85" w:rsidR="00A71CBE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t>Feral cats / other wildlife</w:t>
            </w:r>
            <w:r w:rsidR="00A71CBE" w:rsidRPr="00CF2024">
              <w:rPr>
                <w:lang w:val="en-GB"/>
              </w:rPr>
              <w:t>?</w:t>
            </w:r>
          </w:p>
          <w:p w14:paraId="4D226264" w14:textId="651D1E7C" w:rsidR="0072079C" w:rsidRPr="00CF2024" w:rsidRDefault="00CF2024" w:rsidP="00CF2024">
            <w:r w:rsidRPr="00CF2024">
              <w:t>Fox (badger/marten/others?</w:t>
            </w:r>
            <w:r w:rsidR="00C71119" w:rsidRPr="00CF2024">
              <w:t>):</w:t>
            </w:r>
          </w:p>
        </w:tc>
        <w:tc>
          <w:tcPr>
            <w:tcW w:w="6693" w:type="dxa"/>
          </w:tcPr>
          <w:p w14:paraId="3B2587D8" w14:textId="77777777" w:rsidR="00C93EA0" w:rsidRPr="00CF2024" w:rsidRDefault="00C93EA0"/>
          <w:p w14:paraId="29D94A6D" w14:textId="77777777" w:rsidR="00073079" w:rsidRPr="00CF2024" w:rsidRDefault="00073079"/>
        </w:tc>
      </w:tr>
      <w:tr w:rsidR="00C93EA0" w:rsidRPr="00CF2024" w14:paraId="617919A2" w14:textId="77777777" w:rsidTr="00C93EA0">
        <w:tc>
          <w:tcPr>
            <w:tcW w:w="3085" w:type="dxa"/>
          </w:tcPr>
          <w:p w14:paraId="472E0484" w14:textId="7C5F82D6" w:rsidR="00C93EA0" w:rsidRPr="00CF2024" w:rsidRDefault="00CF2024" w:rsidP="00CF2024">
            <w:pPr>
              <w:rPr>
                <w:lang w:val="en-GB"/>
              </w:rPr>
            </w:pPr>
            <w:r w:rsidRPr="00CF2024">
              <w:rPr>
                <w:lang w:val="en-GB"/>
              </w:rPr>
              <w:t>Is the dog vaccinated? (when)</w:t>
            </w:r>
            <w:r w:rsidR="00C93EA0" w:rsidRPr="00CF2024">
              <w:rPr>
                <w:lang w:val="en-GB"/>
              </w:rPr>
              <w:t>:</w:t>
            </w:r>
          </w:p>
        </w:tc>
        <w:tc>
          <w:tcPr>
            <w:tcW w:w="6693" w:type="dxa"/>
          </w:tcPr>
          <w:p w14:paraId="4B700768" w14:textId="77777777" w:rsidR="00C93EA0" w:rsidRPr="00CF2024" w:rsidRDefault="00C93EA0">
            <w:pPr>
              <w:rPr>
                <w:lang w:val="en-GB"/>
              </w:rPr>
            </w:pPr>
          </w:p>
          <w:p w14:paraId="23D8F740" w14:textId="77777777" w:rsidR="00073079" w:rsidRPr="00CF2024" w:rsidRDefault="00073079">
            <w:pPr>
              <w:rPr>
                <w:lang w:val="en-GB"/>
              </w:rPr>
            </w:pPr>
          </w:p>
          <w:p w14:paraId="55921D41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C93EA0" w:rsidRPr="00CF2024" w14:paraId="6692D9A8" w14:textId="77777777" w:rsidTr="00C93EA0">
        <w:tc>
          <w:tcPr>
            <w:tcW w:w="3085" w:type="dxa"/>
          </w:tcPr>
          <w:p w14:paraId="7DD93F94" w14:textId="58E24DE5" w:rsidR="00C93EA0" w:rsidRPr="00CF2024" w:rsidRDefault="00CF202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o you use the dog</w:t>
            </w:r>
            <w:r w:rsidRPr="00CF2024">
              <w:rPr>
                <w:lang w:val="en-GB"/>
              </w:rPr>
              <w:t xml:space="preserve"> for hunting? Do you go hunting with other farmers?</w:t>
            </w:r>
          </w:p>
          <w:p w14:paraId="126907E8" w14:textId="77777777" w:rsidR="00A71CBE" w:rsidRPr="00CF2024" w:rsidRDefault="00A71CBE">
            <w:pPr>
              <w:rPr>
                <w:lang w:val="en-GB"/>
              </w:rPr>
            </w:pPr>
          </w:p>
        </w:tc>
        <w:tc>
          <w:tcPr>
            <w:tcW w:w="6693" w:type="dxa"/>
          </w:tcPr>
          <w:p w14:paraId="6260FB90" w14:textId="77777777" w:rsidR="00C93EA0" w:rsidRPr="00CF2024" w:rsidRDefault="00C93EA0">
            <w:pPr>
              <w:rPr>
                <w:lang w:val="en-GB"/>
              </w:rPr>
            </w:pPr>
          </w:p>
          <w:p w14:paraId="3D9FAA90" w14:textId="77777777" w:rsidR="00073079" w:rsidRPr="00CF2024" w:rsidRDefault="00073079">
            <w:pPr>
              <w:rPr>
                <w:lang w:val="en-GB"/>
              </w:rPr>
            </w:pPr>
          </w:p>
          <w:p w14:paraId="315F3BB1" w14:textId="77777777" w:rsidR="00073079" w:rsidRPr="00CF2024" w:rsidRDefault="00073079">
            <w:pPr>
              <w:rPr>
                <w:lang w:val="en-GB"/>
              </w:rPr>
            </w:pPr>
          </w:p>
          <w:p w14:paraId="2D81C5ED" w14:textId="77777777" w:rsidR="00073079" w:rsidRPr="00CF2024" w:rsidRDefault="00073079">
            <w:pPr>
              <w:rPr>
                <w:lang w:val="en-GB"/>
              </w:rPr>
            </w:pPr>
          </w:p>
        </w:tc>
      </w:tr>
    </w:tbl>
    <w:p w14:paraId="2AB4E397" w14:textId="77777777" w:rsidR="00C93EA0" w:rsidRPr="00CF2024" w:rsidRDefault="00C93EA0">
      <w:pPr>
        <w:rPr>
          <w:lang w:val="en-GB"/>
        </w:rPr>
      </w:pPr>
    </w:p>
    <w:p w14:paraId="788BDE5C" w14:textId="4EAF0F53" w:rsidR="00C93EA0" w:rsidRPr="00CF2024" w:rsidRDefault="00CF2024">
      <w:pPr>
        <w:rPr>
          <w:lang w:val="en-GB"/>
        </w:rPr>
      </w:pPr>
      <w:r>
        <w:rPr>
          <w:lang w:val="en-GB"/>
        </w:rPr>
        <w:t>Pelting</w:t>
      </w:r>
      <w:r w:rsidR="00C93EA0" w:rsidRPr="00CF2024">
        <w:rPr>
          <w:lang w:val="en-GB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69"/>
        <w:gridCol w:w="6409"/>
      </w:tblGrid>
      <w:tr w:rsidR="002A5157" w:rsidRPr="00CF2024" w14:paraId="69FA31F7" w14:textId="77777777" w:rsidTr="00073079">
        <w:tc>
          <w:tcPr>
            <w:tcW w:w="3369" w:type="dxa"/>
          </w:tcPr>
          <w:p w14:paraId="28DE6CB4" w14:textId="20EDC86B" w:rsidR="002A5157" w:rsidRPr="00241523" w:rsidRDefault="00CF2024" w:rsidP="00CF2024">
            <w:pPr>
              <w:rPr>
                <w:lang w:val="en-GB"/>
              </w:rPr>
            </w:pPr>
            <w:r w:rsidRPr="00241523">
              <w:rPr>
                <w:lang w:val="en-GB"/>
              </w:rPr>
              <w:t>Do you perform pelting yourself? If not, then whom?</w:t>
            </w:r>
            <w:r w:rsidR="002A5157" w:rsidRPr="00241523">
              <w:rPr>
                <w:lang w:val="en-GB"/>
              </w:rPr>
              <w:t xml:space="preserve"> </w:t>
            </w:r>
          </w:p>
        </w:tc>
        <w:tc>
          <w:tcPr>
            <w:tcW w:w="6409" w:type="dxa"/>
          </w:tcPr>
          <w:p w14:paraId="77FD03D6" w14:textId="77777777" w:rsidR="00073079" w:rsidRPr="00CF2024" w:rsidRDefault="00073079"/>
          <w:p w14:paraId="40892FC3" w14:textId="77777777" w:rsidR="00073079" w:rsidRPr="00CF2024" w:rsidRDefault="00073079"/>
        </w:tc>
      </w:tr>
      <w:tr w:rsidR="002A5157" w:rsidRPr="00241523" w14:paraId="0820BE12" w14:textId="77777777" w:rsidTr="00073079">
        <w:tc>
          <w:tcPr>
            <w:tcW w:w="3369" w:type="dxa"/>
          </w:tcPr>
          <w:p w14:paraId="3E5BC0AC" w14:textId="0C6F000E" w:rsidR="002A5157" w:rsidRPr="00241523" w:rsidRDefault="00241523">
            <w:pPr>
              <w:rPr>
                <w:lang w:val="en-US"/>
              </w:rPr>
            </w:pPr>
            <w:r w:rsidRPr="00241523">
              <w:rPr>
                <w:lang w:val="en-US"/>
              </w:rPr>
              <w:t>Do you perform pelting for others?</w:t>
            </w:r>
          </w:p>
          <w:p w14:paraId="60FB6E8F" w14:textId="4F97C50A" w:rsidR="00A71CBE" w:rsidRPr="00241523" w:rsidRDefault="00241523" w:rsidP="00241523">
            <w:pPr>
              <w:rPr>
                <w:lang w:val="en-US"/>
              </w:rPr>
            </w:pPr>
            <w:r w:rsidRPr="00241523">
              <w:rPr>
                <w:lang w:val="en-US"/>
              </w:rPr>
              <w:t>If yes, for whom?</w:t>
            </w:r>
            <w:r>
              <w:rPr>
                <w:lang w:val="en-US"/>
              </w:rPr>
              <w:t xml:space="preserve"> (Name and address)</w:t>
            </w:r>
            <w:r w:rsidR="00A71CBE" w:rsidRPr="00241523">
              <w:rPr>
                <w:lang w:val="en-US"/>
              </w:rPr>
              <w:t>:</w:t>
            </w:r>
          </w:p>
        </w:tc>
        <w:tc>
          <w:tcPr>
            <w:tcW w:w="6409" w:type="dxa"/>
          </w:tcPr>
          <w:p w14:paraId="28CD4941" w14:textId="77777777" w:rsidR="002A5157" w:rsidRPr="00241523" w:rsidRDefault="002A5157">
            <w:pPr>
              <w:rPr>
                <w:lang w:val="en-US"/>
              </w:rPr>
            </w:pPr>
          </w:p>
          <w:p w14:paraId="66800C44" w14:textId="77777777" w:rsidR="00073079" w:rsidRPr="00241523" w:rsidRDefault="00073079">
            <w:pPr>
              <w:rPr>
                <w:lang w:val="en-US"/>
              </w:rPr>
            </w:pPr>
          </w:p>
          <w:p w14:paraId="59637BBF" w14:textId="77777777" w:rsidR="00073079" w:rsidRPr="00241523" w:rsidRDefault="00073079">
            <w:pPr>
              <w:rPr>
                <w:lang w:val="en-US"/>
              </w:rPr>
            </w:pPr>
          </w:p>
          <w:p w14:paraId="588F2F91" w14:textId="77777777" w:rsidR="00073079" w:rsidRPr="00241523" w:rsidRDefault="00073079">
            <w:pPr>
              <w:rPr>
                <w:lang w:val="en-US"/>
              </w:rPr>
            </w:pPr>
          </w:p>
        </w:tc>
      </w:tr>
      <w:tr w:rsidR="002A5157" w:rsidRPr="00CF2024" w14:paraId="74B13308" w14:textId="77777777" w:rsidTr="00073079">
        <w:tc>
          <w:tcPr>
            <w:tcW w:w="3369" w:type="dxa"/>
          </w:tcPr>
          <w:p w14:paraId="6B287DB2" w14:textId="5F1B925C" w:rsidR="002A5157" w:rsidRPr="00241523" w:rsidRDefault="00241523">
            <w:pPr>
              <w:rPr>
                <w:lang w:val="en-US"/>
              </w:rPr>
            </w:pPr>
            <w:r w:rsidRPr="00241523">
              <w:rPr>
                <w:lang w:val="en-US"/>
              </w:rPr>
              <w:t>Will you be needing live sorting?</w:t>
            </w:r>
          </w:p>
          <w:p w14:paraId="0B6B089C" w14:textId="77777777" w:rsidR="00A71CBE" w:rsidRPr="00CF2024" w:rsidRDefault="00A71CBE">
            <w:r w:rsidRPr="00CF2024">
              <w:t>(KF)</w:t>
            </w:r>
          </w:p>
        </w:tc>
        <w:tc>
          <w:tcPr>
            <w:tcW w:w="6409" w:type="dxa"/>
          </w:tcPr>
          <w:p w14:paraId="2435EE5D" w14:textId="77777777" w:rsidR="002A5157" w:rsidRPr="00CF2024" w:rsidRDefault="002A5157"/>
          <w:p w14:paraId="44062746" w14:textId="77777777" w:rsidR="00073079" w:rsidRPr="00CF2024" w:rsidRDefault="00073079"/>
          <w:p w14:paraId="3B1D78D4" w14:textId="77777777" w:rsidR="00073079" w:rsidRPr="00CF2024" w:rsidRDefault="00073079"/>
        </w:tc>
      </w:tr>
    </w:tbl>
    <w:p w14:paraId="4CFFA7D3" w14:textId="77777777" w:rsidR="00C93EA0" w:rsidRPr="00CF2024" w:rsidRDefault="00C93EA0"/>
    <w:p w14:paraId="06D6357A" w14:textId="75CF1111" w:rsidR="002A5157" w:rsidRPr="00CF2024" w:rsidRDefault="00241523">
      <w:pPr>
        <w:rPr>
          <w:lang w:val="en-GB"/>
        </w:rPr>
      </w:pPr>
      <w:r>
        <w:t>Visits on the farm</w:t>
      </w:r>
      <w:r w:rsidR="002A5157" w:rsidRPr="00CF2024">
        <w:rPr>
          <w:lang w:val="en-GB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219"/>
        <w:gridCol w:w="5559"/>
      </w:tblGrid>
      <w:tr w:rsidR="00E03623" w:rsidRPr="00CF2024" w14:paraId="12F8E321" w14:textId="77777777" w:rsidTr="002A5157">
        <w:tc>
          <w:tcPr>
            <w:tcW w:w="4219" w:type="dxa"/>
          </w:tcPr>
          <w:p w14:paraId="1F2FB691" w14:textId="15E5F293" w:rsidR="00E03623" w:rsidRPr="00CF2024" w:rsidRDefault="00241523" w:rsidP="00241523">
            <w:pPr>
              <w:rPr>
                <w:lang w:val="en-GB"/>
              </w:rPr>
            </w:pPr>
            <w:r>
              <w:rPr>
                <w:lang w:val="en-GB"/>
              </w:rPr>
              <w:t>Who have you visited: (other farmers, pelting facilities)</w:t>
            </w:r>
          </w:p>
        </w:tc>
        <w:tc>
          <w:tcPr>
            <w:tcW w:w="5559" w:type="dxa"/>
          </w:tcPr>
          <w:p w14:paraId="047B8DBB" w14:textId="77777777" w:rsidR="00E03623" w:rsidRPr="00CF2024" w:rsidRDefault="00E03623">
            <w:pPr>
              <w:rPr>
                <w:lang w:val="en-GB"/>
              </w:rPr>
            </w:pPr>
          </w:p>
        </w:tc>
      </w:tr>
      <w:tr w:rsidR="002A5157" w:rsidRPr="00CF2024" w14:paraId="43CBD91E" w14:textId="77777777" w:rsidTr="002A5157">
        <w:tc>
          <w:tcPr>
            <w:tcW w:w="4219" w:type="dxa"/>
          </w:tcPr>
          <w:p w14:paraId="0F7D04A0" w14:textId="3495544E" w:rsidR="00A71CBE" w:rsidRPr="00CF2024" w:rsidRDefault="00241523" w:rsidP="00241523">
            <w:pPr>
              <w:rPr>
                <w:lang w:val="en-GB"/>
              </w:rPr>
            </w:pPr>
            <w:r>
              <w:rPr>
                <w:lang w:val="en-GB"/>
              </w:rPr>
              <w:t xml:space="preserve">Who has visited you in the last year (official controls/neighbours/veterinarian/others)? </w:t>
            </w:r>
            <w:r w:rsidR="006E1702" w:rsidRPr="00CF2024">
              <w:rPr>
                <w:lang w:val="en-GB"/>
              </w:rPr>
              <w:t xml:space="preserve"> </w:t>
            </w:r>
          </w:p>
        </w:tc>
        <w:tc>
          <w:tcPr>
            <w:tcW w:w="5559" w:type="dxa"/>
          </w:tcPr>
          <w:p w14:paraId="4A27165C" w14:textId="77777777" w:rsidR="002A5157" w:rsidRPr="00CF2024" w:rsidRDefault="002A5157">
            <w:pPr>
              <w:rPr>
                <w:lang w:val="en-GB"/>
              </w:rPr>
            </w:pPr>
          </w:p>
          <w:p w14:paraId="5891B604" w14:textId="77777777" w:rsidR="00073079" w:rsidRPr="00CF2024" w:rsidRDefault="00073079">
            <w:pPr>
              <w:rPr>
                <w:lang w:val="en-GB"/>
              </w:rPr>
            </w:pPr>
          </w:p>
          <w:p w14:paraId="69009530" w14:textId="77777777" w:rsidR="00073079" w:rsidRPr="00CF2024" w:rsidRDefault="00073079">
            <w:pPr>
              <w:rPr>
                <w:lang w:val="en-GB"/>
              </w:rPr>
            </w:pPr>
          </w:p>
          <w:p w14:paraId="56683531" w14:textId="77777777" w:rsidR="00073079" w:rsidRPr="00CF2024" w:rsidRDefault="00073079">
            <w:pPr>
              <w:rPr>
                <w:lang w:val="en-GB"/>
              </w:rPr>
            </w:pPr>
          </w:p>
          <w:p w14:paraId="76CD8212" w14:textId="77777777" w:rsidR="00073079" w:rsidRPr="00CF2024" w:rsidRDefault="00073079">
            <w:pPr>
              <w:rPr>
                <w:lang w:val="en-GB"/>
              </w:rPr>
            </w:pPr>
          </w:p>
          <w:p w14:paraId="4503F49C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2A5157" w:rsidRPr="00CF2024" w14:paraId="7CF1F9F2" w14:textId="77777777" w:rsidTr="002A5157">
        <w:tc>
          <w:tcPr>
            <w:tcW w:w="4219" w:type="dxa"/>
          </w:tcPr>
          <w:p w14:paraId="7E552292" w14:textId="231923C9" w:rsidR="002A5157" w:rsidRPr="00CF2024" w:rsidRDefault="00241523" w:rsidP="00241523">
            <w:pPr>
              <w:rPr>
                <w:lang w:val="en-GB"/>
              </w:rPr>
            </w:pPr>
            <w:r>
              <w:rPr>
                <w:lang w:val="en-GB"/>
              </w:rPr>
              <w:t xml:space="preserve">When did they visit? (date) </w:t>
            </w:r>
            <w:r w:rsidR="002A5157" w:rsidRPr="00CF2024">
              <w:rPr>
                <w:lang w:val="en-GB"/>
              </w:rPr>
              <w:t xml:space="preserve"> </w:t>
            </w:r>
          </w:p>
        </w:tc>
        <w:tc>
          <w:tcPr>
            <w:tcW w:w="5559" w:type="dxa"/>
          </w:tcPr>
          <w:p w14:paraId="231C309B" w14:textId="77777777" w:rsidR="002A5157" w:rsidRPr="00CF2024" w:rsidRDefault="002A5157">
            <w:pPr>
              <w:rPr>
                <w:lang w:val="en-GB"/>
              </w:rPr>
            </w:pPr>
          </w:p>
          <w:p w14:paraId="0B815DA3" w14:textId="77777777" w:rsidR="00073079" w:rsidRPr="00CF2024" w:rsidRDefault="00073079">
            <w:pPr>
              <w:rPr>
                <w:lang w:val="en-GB"/>
              </w:rPr>
            </w:pPr>
          </w:p>
        </w:tc>
      </w:tr>
      <w:tr w:rsidR="002A5157" w:rsidRPr="00CF2024" w14:paraId="69E3F703" w14:textId="77777777" w:rsidTr="002A5157">
        <w:tc>
          <w:tcPr>
            <w:tcW w:w="4219" w:type="dxa"/>
          </w:tcPr>
          <w:p w14:paraId="6A0EC0E8" w14:textId="08314784" w:rsidR="002A5157" w:rsidRPr="00CF2024" w:rsidRDefault="00241523">
            <w:pPr>
              <w:rPr>
                <w:lang w:val="en-GB"/>
              </w:rPr>
            </w:pPr>
            <w:r>
              <w:rPr>
                <w:lang w:val="en-GB"/>
              </w:rPr>
              <w:t xml:space="preserve">Biosecurity in relation to visitors: </w:t>
            </w:r>
          </w:p>
          <w:p w14:paraId="530B7832" w14:textId="77777777" w:rsidR="00E03623" w:rsidRPr="00CF2024" w:rsidRDefault="00E03623">
            <w:pPr>
              <w:rPr>
                <w:lang w:val="en-GB"/>
              </w:rPr>
            </w:pPr>
          </w:p>
          <w:p w14:paraId="7A0EEFED" w14:textId="132AA5E9" w:rsidR="00E03623" w:rsidRPr="00CF2024" w:rsidRDefault="00241523">
            <w:pPr>
              <w:rPr>
                <w:lang w:val="en-GB"/>
              </w:rPr>
            </w:pPr>
            <w:r>
              <w:rPr>
                <w:lang w:val="en-GB"/>
              </w:rPr>
              <w:t>Protective suit</w:t>
            </w:r>
            <w:r w:rsidR="00E03623" w:rsidRPr="00CF2024">
              <w:rPr>
                <w:lang w:val="en-GB"/>
              </w:rPr>
              <w:t>:</w:t>
            </w:r>
          </w:p>
          <w:p w14:paraId="2A17482B" w14:textId="77777777" w:rsidR="00E03623" w:rsidRPr="00CF2024" w:rsidRDefault="00E03623">
            <w:pPr>
              <w:rPr>
                <w:lang w:val="en-GB"/>
              </w:rPr>
            </w:pPr>
          </w:p>
          <w:p w14:paraId="5A3850D8" w14:textId="2FC82DD1" w:rsidR="00E03623" w:rsidRPr="00CF2024" w:rsidRDefault="00241523">
            <w:pPr>
              <w:rPr>
                <w:lang w:val="en-GB"/>
              </w:rPr>
            </w:pPr>
            <w:r>
              <w:rPr>
                <w:lang w:val="en-GB"/>
              </w:rPr>
              <w:t>Shoes</w:t>
            </w:r>
            <w:r w:rsidR="00E03623" w:rsidRPr="00CF2024">
              <w:rPr>
                <w:lang w:val="en-GB"/>
              </w:rPr>
              <w:t xml:space="preserve">: </w:t>
            </w:r>
          </w:p>
          <w:p w14:paraId="3D82434A" w14:textId="77777777" w:rsidR="00E03623" w:rsidRPr="00CF2024" w:rsidRDefault="00E03623">
            <w:pPr>
              <w:rPr>
                <w:lang w:val="en-GB"/>
              </w:rPr>
            </w:pPr>
          </w:p>
          <w:p w14:paraId="495C3909" w14:textId="6472D91F" w:rsidR="00E03623" w:rsidRPr="00CF2024" w:rsidRDefault="00241523">
            <w:pPr>
              <w:rPr>
                <w:lang w:val="en-GB"/>
              </w:rPr>
            </w:pPr>
            <w:r>
              <w:rPr>
                <w:lang w:val="en-GB"/>
              </w:rPr>
              <w:t>Disinfective foot bath</w:t>
            </w:r>
            <w:r w:rsidR="00E03623" w:rsidRPr="00CF2024">
              <w:rPr>
                <w:lang w:val="en-GB"/>
              </w:rPr>
              <w:t>:</w:t>
            </w:r>
          </w:p>
          <w:p w14:paraId="7204EF39" w14:textId="77777777" w:rsidR="00E03623" w:rsidRPr="00CF2024" w:rsidRDefault="00E03623">
            <w:pPr>
              <w:rPr>
                <w:lang w:val="en-GB"/>
              </w:rPr>
            </w:pPr>
          </w:p>
          <w:p w14:paraId="425A5F8F" w14:textId="1AE06183" w:rsidR="00E03623" w:rsidRPr="00CF2024" w:rsidRDefault="00241523">
            <w:pPr>
              <w:rPr>
                <w:lang w:val="en-GB"/>
              </w:rPr>
            </w:pPr>
            <w:r>
              <w:rPr>
                <w:lang w:val="en-GB"/>
              </w:rPr>
              <w:t>Zones</w:t>
            </w:r>
            <w:r w:rsidR="00E03623" w:rsidRPr="00CF2024">
              <w:rPr>
                <w:lang w:val="en-GB"/>
              </w:rPr>
              <w:t>:</w:t>
            </w:r>
          </w:p>
        </w:tc>
        <w:tc>
          <w:tcPr>
            <w:tcW w:w="5559" w:type="dxa"/>
          </w:tcPr>
          <w:p w14:paraId="2010C28C" w14:textId="77777777" w:rsidR="002A5157" w:rsidRPr="00CF2024" w:rsidRDefault="002A5157">
            <w:pPr>
              <w:rPr>
                <w:lang w:val="en-GB"/>
              </w:rPr>
            </w:pPr>
          </w:p>
          <w:p w14:paraId="3E044748" w14:textId="77777777" w:rsidR="00073079" w:rsidRPr="00CF2024" w:rsidRDefault="00073079">
            <w:pPr>
              <w:rPr>
                <w:lang w:val="en-GB"/>
              </w:rPr>
            </w:pPr>
          </w:p>
          <w:p w14:paraId="452F6781" w14:textId="77777777" w:rsidR="00073079" w:rsidRPr="00CF2024" w:rsidRDefault="00073079">
            <w:pPr>
              <w:rPr>
                <w:lang w:val="en-GB"/>
              </w:rPr>
            </w:pPr>
          </w:p>
          <w:p w14:paraId="46A28B3E" w14:textId="77777777" w:rsidR="00073079" w:rsidRPr="00CF2024" w:rsidRDefault="00073079">
            <w:pPr>
              <w:rPr>
                <w:lang w:val="en-GB"/>
              </w:rPr>
            </w:pPr>
          </w:p>
          <w:p w14:paraId="64C49905" w14:textId="77777777" w:rsidR="00073079" w:rsidRPr="00CF2024" w:rsidRDefault="00073079">
            <w:pPr>
              <w:rPr>
                <w:lang w:val="en-GB"/>
              </w:rPr>
            </w:pPr>
          </w:p>
          <w:p w14:paraId="652F4A4D" w14:textId="77777777" w:rsidR="00073079" w:rsidRPr="00CF2024" w:rsidRDefault="00073079">
            <w:pPr>
              <w:rPr>
                <w:lang w:val="en-GB"/>
              </w:rPr>
            </w:pPr>
          </w:p>
          <w:p w14:paraId="624264FB" w14:textId="77777777" w:rsidR="00073079" w:rsidRPr="00CF2024" w:rsidRDefault="00073079">
            <w:pPr>
              <w:rPr>
                <w:lang w:val="en-GB"/>
              </w:rPr>
            </w:pPr>
          </w:p>
          <w:p w14:paraId="2828D870" w14:textId="77777777" w:rsidR="00073079" w:rsidRPr="00CF2024" w:rsidRDefault="00073079">
            <w:pPr>
              <w:rPr>
                <w:lang w:val="en-GB"/>
              </w:rPr>
            </w:pPr>
          </w:p>
          <w:p w14:paraId="4203FFB4" w14:textId="77777777" w:rsidR="00073079" w:rsidRPr="00CF2024" w:rsidRDefault="00073079">
            <w:pPr>
              <w:rPr>
                <w:lang w:val="en-GB"/>
              </w:rPr>
            </w:pPr>
          </w:p>
          <w:p w14:paraId="2E756D04" w14:textId="77777777" w:rsidR="00073079" w:rsidRPr="00CF2024" w:rsidRDefault="00073079">
            <w:pPr>
              <w:rPr>
                <w:lang w:val="en-GB"/>
              </w:rPr>
            </w:pPr>
          </w:p>
        </w:tc>
      </w:tr>
    </w:tbl>
    <w:p w14:paraId="69880FA5" w14:textId="77777777" w:rsidR="00E03623" w:rsidRPr="00CF2024" w:rsidRDefault="00E03623" w:rsidP="00073079">
      <w:pPr>
        <w:rPr>
          <w:lang w:val="en-GB"/>
        </w:rPr>
      </w:pPr>
    </w:p>
    <w:p w14:paraId="23CD19D0" w14:textId="67573841" w:rsidR="00E03623" w:rsidRPr="00CF2024" w:rsidRDefault="00241523" w:rsidP="00073079">
      <w:pPr>
        <w:rPr>
          <w:lang w:val="en-GB"/>
        </w:rPr>
      </w:pPr>
      <w:r>
        <w:rPr>
          <w:lang w:val="en-GB"/>
        </w:rPr>
        <w:t>Employees on the farm</w:t>
      </w:r>
      <w:r w:rsidR="00E03623" w:rsidRPr="00CF2024">
        <w:rPr>
          <w:lang w:val="en-GB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E03623" w:rsidRPr="00241523" w14:paraId="6906FFB4" w14:textId="77777777" w:rsidTr="00E03623">
        <w:tc>
          <w:tcPr>
            <w:tcW w:w="4889" w:type="dxa"/>
          </w:tcPr>
          <w:p w14:paraId="0E64177C" w14:textId="1EB0DADE" w:rsidR="00E03623" w:rsidRPr="00241523" w:rsidRDefault="00241523" w:rsidP="00E03623">
            <w:r w:rsidRPr="00241523">
              <w:t xml:space="preserve">How many employees do you have? </w:t>
            </w:r>
            <w:r>
              <w:t xml:space="preserve">(Number, nationality) </w:t>
            </w:r>
          </w:p>
          <w:p w14:paraId="30E59822" w14:textId="77777777" w:rsidR="00E03623" w:rsidRPr="00241523" w:rsidRDefault="00E03623" w:rsidP="00073079"/>
        </w:tc>
        <w:tc>
          <w:tcPr>
            <w:tcW w:w="4889" w:type="dxa"/>
          </w:tcPr>
          <w:p w14:paraId="730A3102" w14:textId="77777777" w:rsidR="00E03623" w:rsidRPr="00241523" w:rsidRDefault="00E03623" w:rsidP="00073079"/>
        </w:tc>
      </w:tr>
      <w:tr w:rsidR="00E03623" w:rsidRPr="00241523" w14:paraId="32B5190F" w14:textId="77777777" w:rsidTr="00E03623">
        <w:tc>
          <w:tcPr>
            <w:tcW w:w="4889" w:type="dxa"/>
          </w:tcPr>
          <w:p w14:paraId="44DCB8E1" w14:textId="16F40969" w:rsidR="00E03623" w:rsidRPr="00241523" w:rsidRDefault="00241523" w:rsidP="00241523">
            <w:pPr>
              <w:rPr>
                <w:lang w:val="en-US"/>
              </w:rPr>
            </w:pPr>
            <w:r w:rsidRPr="00241523">
              <w:rPr>
                <w:lang w:val="en-US"/>
              </w:rPr>
              <w:t>Do they go home or live on the farm?</w:t>
            </w:r>
          </w:p>
        </w:tc>
        <w:tc>
          <w:tcPr>
            <w:tcW w:w="4889" w:type="dxa"/>
          </w:tcPr>
          <w:p w14:paraId="62AD702B" w14:textId="77777777" w:rsidR="00E03623" w:rsidRPr="00241523" w:rsidRDefault="00E03623" w:rsidP="00073079">
            <w:pPr>
              <w:rPr>
                <w:lang w:val="en-US"/>
              </w:rPr>
            </w:pPr>
          </w:p>
        </w:tc>
      </w:tr>
      <w:tr w:rsidR="00E03623" w:rsidRPr="00241523" w14:paraId="4B2E62C9" w14:textId="77777777" w:rsidTr="00E03623">
        <w:tc>
          <w:tcPr>
            <w:tcW w:w="4889" w:type="dxa"/>
          </w:tcPr>
          <w:p w14:paraId="688F1C74" w14:textId="4AC0AE24" w:rsidR="00E03623" w:rsidRPr="00241523" w:rsidRDefault="00241523" w:rsidP="00E03623">
            <w:r w:rsidRPr="00241523">
              <w:rPr>
                <w:lang w:val="en-US"/>
              </w:rPr>
              <w:lastRenderedPageBreak/>
              <w:t xml:space="preserve">Do they have animals at home? </w:t>
            </w:r>
            <w:r>
              <w:rPr>
                <w:lang w:val="en-US"/>
              </w:rPr>
              <w:t xml:space="preserve">(mink, dog, cat) </w:t>
            </w:r>
            <w:r w:rsidR="00E03623" w:rsidRPr="00241523">
              <w:t xml:space="preserve"> </w:t>
            </w:r>
          </w:p>
          <w:p w14:paraId="55437D55" w14:textId="77777777" w:rsidR="00E03623" w:rsidRPr="00241523" w:rsidRDefault="00E03623" w:rsidP="00073079"/>
        </w:tc>
        <w:tc>
          <w:tcPr>
            <w:tcW w:w="4889" w:type="dxa"/>
          </w:tcPr>
          <w:p w14:paraId="192C1500" w14:textId="77777777" w:rsidR="00E03623" w:rsidRPr="00241523" w:rsidRDefault="00E03623" w:rsidP="00073079"/>
        </w:tc>
      </w:tr>
    </w:tbl>
    <w:p w14:paraId="4D90A54A" w14:textId="77777777" w:rsidR="00E03623" w:rsidRPr="00241523" w:rsidRDefault="00E03623" w:rsidP="00073079"/>
    <w:p w14:paraId="4121F3C8" w14:textId="68619CF3" w:rsidR="00E03623" w:rsidRPr="00241523" w:rsidRDefault="00241523" w:rsidP="00073079">
      <w:r>
        <w:t>Information on movements</w:t>
      </w:r>
      <w:r w:rsidR="00E03623" w:rsidRPr="00241523">
        <w:t>:</w:t>
      </w:r>
    </w:p>
    <w:p w14:paraId="4E9208B6" w14:textId="18B20908" w:rsidR="00E03623" w:rsidRPr="00241523" w:rsidRDefault="00241523" w:rsidP="00073079">
      <w:pPr>
        <w:rPr>
          <w:lang w:val="en-US"/>
        </w:rPr>
      </w:pPr>
      <w:r w:rsidRPr="00241523">
        <w:rPr>
          <w:lang w:val="en-US"/>
        </w:rPr>
        <w:t xml:space="preserve">Purchase of animals in the last 12 months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75"/>
        <w:gridCol w:w="9103"/>
      </w:tblGrid>
      <w:tr w:rsidR="00E03623" w:rsidRPr="00CF2024" w14:paraId="17D9C5AA" w14:textId="77777777" w:rsidTr="00E03623">
        <w:tc>
          <w:tcPr>
            <w:tcW w:w="675" w:type="dxa"/>
          </w:tcPr>
          <w:p w14:paraId="53650BC7" w14:textId="77777777" w:rsidR="00E03623" w:rsidRPr="00CF2024" w:rsidRDefault="00E03623" w:rsidP="00073079">
            <w:pPr>
              <w:rPr>
                <w:lang w:val="en-GB"/>
              </w:rPr>
            </w:pPr>
          </w:p>
        </w:tc>
        <w:tc>
          <w:tcPr>
            <w:tcW w:w="9103" w:type="dxa"/>
          </w:tcPr>
          <w:p w14:paraId="6681AD14" w14:textId="0E4F1706" w:rsidR="00E03623" w:rsidRPr="00CF2024" w:rsidRDefault="00241523" w:rsidP="00073079">
            <w:pPr>
              <w:rPr>
                <w:lang w:val="en-GB"/>
              </w:rPr>
            </w:pPr>
            <w:r>
              <w:rPr>
                <w:lang w:val="en-GB"/>
              </w:rPr>
              <w:t>Name and address</w:t>
            </w:r>
          </w:p>
        </w:tc>
      </w:tr>
      <w:tr w:rsidR="00E03623" w:rsidRPr="00CF2024" w14:paraId="4A93270C" w14:textId="77777777" w:rsidTr="00E03623">
        <w:tc>
          <w:tcPr>
            <w:tcW w:w="675" w:type="dxa"/>
          </w:tcPr>
          <w:p w14:paraId="1880C5BB" w14:textId="77777777" w:rsidR="00E03623" w:rsidRPr="00CF2024" w:rsidRDefault="00E03623" w:rsidP="00073079">
            <w:pPr>
              <w:rPr>
                <w:lang w:val="en-GB"/>
              </w:rPr>
            </w:pPr>
            <w:r w:rsidRPr="00CF2024">
              <w:rPr>
                <w:lang w:val="en-GB"/>
              </w:rPr>
              <w:t>1</w:t>
            </w:r>
          </w:p>
        </w:tc>
        <w:tc>
          <w:tcPr>
            <w:tcW w:w="9103" w:type="dxa"/>
          </w:tcPr>
          <w:p w14:paraId="1F2E488A" w14:textId="77777777" w:rsidR="00E03623" w:rsidRPr="00CF2024" w:rsidRDefault="00E03623" w:rsidP="00073079">
            <w:pPr>
              <w:rPr>
                <w:lang w:val="en-GB"/>
              </w:rPr>
            </w:pPr>
          </w:p>
          <w:p w14:paraId="4DA1930D" w14:textId="77777777" w:rsidR="00E03623" w:rsidRPr="00CF2024" w:rsidRDefault="00E03623" w:rsidP="00073079">
            <w:pPr>
              <w:rPr>
                <w:lang w:val="en-GB"/>
              </w:rPr>
            </w:pPr>
          </w:p>
        </w:tc>
      </w:tr>
      <w:tr w:rsidR="00E03623" w:rsidRPr="00CF2024" w14:paraId="2353D8A4" w14:textId="77777777" w:rsidTr="00E03623">
        <w:tc>
          <w:tcPr>
            <w:tcW w:w="675" w:type="dxa"/>
          </w:tcPr>
          <w:p w14:paraId="0A4DE296" w14:textId="77777777" w:rsidR="00E03623" w:rsidRPr="00CF2024" w:rsidRDefault="00E03623" w:rsidP="00073079">
            <w:pPr>
              <w:rPr>
                <w:lang w:val="en-GB"/>
              </w:rPr>
            </w:pPr>
            <w:r w:rsidRPr="00CF2024">
              <w:rPr>
                <w:lang w:val="en-GB"/>
              </w:rPr>
              <w:t>2</w:t>
            </w:r>
          </w:p>
        </w:tc>
        <w:tc>
          <w:tcPr>
            <w:tcW w:w="9103" w:type="dxa"/>
          </w:tcPr>
          <w:p w14:paraId="68FA4532" w14:textId="77777777" w:rsidR="00E03623" w:rsidRPr="00CF2024" w:rsidRDefault="00E03623" w:rsidP="00073079">
            <w:pPr>
              <w:rPr>
                <w:lang w:val="en-GB"/>
              </w:rPr>
            </w:pPr>
          </w:p>
          <w:p w14:paraId="643D6B8C" w14:textId="77777777" w:rsidR="00E03623" w:rsidRPr="00CF2024" w:rsidRDefault="00E03623" w:rsidP="00073079">
            <w:pPr>
              <w:rPr>
                <w:lang w:val="en-GB"/>
              </w:rPr>
            </w:pPr>
          </w:p>
        </w:tc>
      </w:tr>
      <w:tr w:rsidR="00E03623" w:rsidRPr="00CF2024" w14:paraId="0095C9C1" w14:textId="77777777" w:rsidTr="00E03623">
        <w:tc>
          <w:tcPr>
            <w:tcW w:w="675" w:type="dxa"/>
          </w:tcPr>
          <w:p w14:paraId="62AACBF1" w14:textId="77777777" w:rsidR="00E03623" w:rsidRPr="00CF2024" w:rsidRDefault="00E03623" w:rsidP="00073079">
            <w:pPr>
              <w:rPr>
                <w:lang w:val="en-GB"/>
              </w:rPr>
            </w:pPr>
            <w:r w:rsidRPr="00CF2024">
              <w:rPr>
                <w:lang w:val="en-GB"/>
              </w:rPr>
              <w:t>3</w:t>
            </w:r>
          </w:p>
        </w:tc>
        <w:tc>
          <w:tcPr>
            <w:tcW w:w="9103" w:type="dxa"/>
          </w:tcPr>
          <w:p w14:paraId="4D5EB783" w14:textId="77777777" w:rsidR="00E03623" w:rsidRPr="00CF2024" w:rsidRDefault="00E03623" w:rsidP="00073079">
            <w:pPr>
              <w:rPr>
                <w:lang w:val="en-GB"/>
              </w:rPr>
            </w:pPr>
          </w:p>
          <w:p w14:paraId="45B30A0F" w14:textId="77777777" w:rsidR="00E03623" w:rsidRPr="00CF2024" w:rsidRDefault="00E03623" w:rsidP="00073079">
            <w:pPr>
              <w:rPr>
                <w:lang w:val="en-GB"/>
              </w:rPr>
            </w:pPr>
          </w:p>
        </w:tc>
      </w:tr>
      <w:tr w:rsidR="00E03623" w:rsidRPr="00CF2024" w14:paraId="5828967A" w14:textId="77777777" w:rsidTr="00E03623">
        <w:tc>
          <w:tcPr>
            <w:tcW w:w="675" w:type="dxa"/>
          </w:tcPr>
          <w:p w14:paraId="0D699E99" w14:textId="77777777" w:rsidR="00E03623" w:rsidRPr="00CF2024" w:rsidRDefault="00E03623" w:rsidP="00073079">
            <w:pPr>
              <w:rPr>
                <w:lang w:val="en-GB"/>
              </w:rPr>
            </w:pPr>
            <w:r w:rsidRPr="00CF2024">
              <w:rPr>
                <w:lang w:val="en-GB"/>
              </w:rPr>
              <w:t>4</w:t>
            </w:r>
          </w:p>
        </w:tc>
        <w:tc>
          <w:tcPr>
            <w:tcW w:w="9103" w:type="dxa"/>
          </w:tcPr>
          <w:p w14:paraId="27F610E0" w14:textId="77777777" w:rsidR="00E03623" w:rsidRPr="00CF2024" w:rsidRDefault="00E03623" w:rsidP="00073079">
            <w:pPr>
              <w:rPr>
                <w:lang w:val="en-GB"/>
              </w:rPr>
            </w:pPr>
          </w:p>
          <w:p w14:paraId="25F236AF" w14:textId="77777777" w:rsidR="00E03623" w:rsidRPr="00CF2024" w:rsidRDefault="00E03623" w:rsidP="00073079">
            <w:pPr>
              <w:rPr>
                <w:lang w:val="en-GB"/>
              </w:rPr>
            </w:pPr>
          </w:p>
        </w:tc>
      </w:tr>
    </w:tbl>
    <w:p w14:paraId="28219FAD" w14:textId="77777777" w:rsidR="00A71CBE" w:rsidRPr="00CF2024" w:rsidRDefault="00A71CBE" w:rsidP="00073079">
      <w:pPr>
        <w:rPr>
          <w:lang w:val="en-GB"/>
        </w:rPr>
      </w:pPr>
    </w:p>
    <w:p w14:paraId="2CF76772" w14:textId="3B45A0B3" w:rsidR="00E03623" w:rsidRPr="00CF2024" w:rsidRDefault="00241523" w:rsidP="00073079">
      <w:pPr>
        <w:rPr>
          <w:lang w:val="en-GB"/>
        </w:rPr>
      </w:pPr>
      <w:r>
        <w:rPr>
          <w:lang w:val="en-GB"/>
        </w:rPr>
        <w:t>Has there been other moves than the ones mentioned above?</w:t>
      </w:r>
    </w:p>
    <w:p w14:paraId="2A4851B7" w14:textId="77777777" w:rsidR="00E03623" w:rsidRPr="00CF2024" w:rsidRDefault="00E03623" w:rsidP="00073079">
      <w:pPr>
        <w:rPr>
          <w:lang w:val="en-GB"/>
        </w:rPr>
      </w:pPr>
    </w:p>
    <w:p w14:paraId="33739008" w14:textId="697DE088" w:rsidR="00E03623" w:rsidRPr="00CF2024" w:rsidRDefault="00241523" w:rsidP="00073079">
      <w:pPr>
        <w:rPr>
          <w:lang w:val="en-GB"/>
        </w:rPr>
      </w:pPr>
      <w:r>
        <w:rPr>
          <w:lang w:val="en-GB"/>
        </w:rPr>
        <w:t>Have you purchased any used machinery or housing?</w:t>
      </w:r>
    </w:p>
    <w:p w14:paraId="73693F5F" w14:textId="77777777" w:rsidR="00044B37" w:rsidRPr="00241523" w:rsidRDefault="00044B37" w:rsidP="00073079">
      <w:pPr>
        <w:rPr>
          <w:lang w:val="en-US"/>
        </w:rPr>
      </w:pPr>
    </w:p>
    <w:sectPr w:rsidR="00044B37" w:rsidRPr="00241523" w:rsidSect="00057831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E5E0A" w14:textId="77777777" w:rsidR="0065070C" w:rsidRDefault="0065070C" w:rsidP="00073079">
      <w:pPr>
        <w:spacing w:after="0" w:line="240" w:lineRule="auto"/>
      </w:pPr>
      <w:r>
        <w:separator/>
      </w:r>
    </w:p>
  </w:endnote>
  <w:endnote w:type="continuationSeparator" w:id="0">
    <w:p w14:paraId="3C8A2A58" w14:textId="77777777" w:rsidR="0065070C" w:rsidRDefault="0065070C" w:rsidP="00073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5751473"/>
      <w:docPartObj>
        <w:docPartGallery w:val="Page Numbers (Bottom of Page)"/>
        <w:docPartUnique/>
      </w:docPartObj>
    </w:sdtPr>
    <w:sdtEndPr/>
    <w:sdtContent>
      <w:p w14:paraId="42511154" w14:textId="77777777" w:rsidR="00073079" w:rsidRDefault="00057831">
        <w:pPr>
          <w:pStyle w:val="Sidefod"/>
          <w:jc w:val="right"/>
        </w:pPr>
        <w:r>
          <w:fldChar w:fldCharType="begin"/>
        </w:r>
        <w:r w:rsidR="00073079">
          <w:instrText>PAGE   \* MERGEFORMAT</w:instrText>
        </w:r>
        <w:r>
          <w:fldChar w:fldCharType="separate"/>
        </w:r>
        <w:r w:rsidR="00793BF8">
          <w:rPr>
            <w:noProof/>
          </w:rPr>
          <w:t>2</w:t>
        </w:r>
        <w:r>
          <w:fldChar w:fldCharType="end"/>
        </w:r>
      </w:p>
    </w:sdtContent>
  </w:sdt>
  <w:p w14:paraId="3B1296B0" w14:textId="77777777" w:rsidR="00073079" w:rsidRDefault="00073079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4F202" w14:textId="77777777" w:rsidR="0065070C" w:rsidRDefault="0065070C" w:rsidP="00073079">
      <w:pPr>
        <w:spacing w:after="0" w:line="240" w:lineRule="auto"/>
      </w:pPr>
      <w:r>
        <w:separator/>
      </w:r>
    </w:p>
  </w:footnote>
  <w:footnote w:type="continuationSeparator" w:id="0">
    <w:p w14:paraId="05E2BA52" w14:textId="77777777" w:rsidR="0065070C" w:rsidRDefault="0065070C" w:rsidP="00073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32"/>
        <w:szCs w:val="32"/>
        <w:lang w:val="en-GB"/>
      </w:rPr>
      <w:alias w:val="Titel"/>
      <w:id w:val="77738743"/>
      <w:placeholder>
        <w:docPart w:val="AB780AD2E31445C8B0DDB26FA935A0FF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7A5457F" w14:textId="31F9E7BD" w:rsidR="003751CE" w:rsidRPr="00CF2024" w:rsidRDefault="00CF2024">
        <w:pPr>
          <w:pStyle w:val="Sidehoved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  <w:lang w:val="en-GB"/>
          </w:rPr>
        </w:pPr>
        <w:r w:rsidRPr="00CF2024">
          <w:rPr>
            <w:rFonts w:asciiTheme="majorHAnsi" w:eastAsiaTheme="majorEastAsia" w:hAnsiTheme="majorHAnsi" w:cstheme="majorBidi"/>
            <w:sz w:val="32"/>
            <w:szCs w:val="32"/>
            <w:lang w:val="en-GB"/>
          </w:rPr>
          <w:t>Distemper Questionnaire</w:t>
        </w:r>
      </w:p>
    </w:sdtContent>
  </w:sdt>
  <w:p w14:paraId="7A68034F" w14:textId="77777777" w:rsidR="003751CE" w:rsidRDefault="003751CE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EA0"/>
    <w:rsid w:val="00002A21"/>
    <w:rsid w:val="00027C9B"/>
    <w:rsid w:val="00044B37"/>
    <w:rsid w:val="00057831"/>
    <w:rsid w:val="00073079"/>
    <w:rsid w:val="000E1007"/>
    <w:rsid w:val="001A3BFA"/>
    <w:rsid w:val="00241523"/>
    <w:rsid w:val="002A5157"/>
    <w:rsid w:val="002F0545"/>
    <w:rsid w:val="0035375C"/>
    <w:rsid w:val="003751CE"/>
    <w:rsid w:val="003F0FAE"/>
    <w:rsid w:val="0065070C"/>
    <w:rsid w:val="006E1702"/>
    <w:rsid w:val="0072079C"/>
    <w:rsid w:val="007506EF"/>
    <w:rsid w:val="00793BF8"/>
    <w:rsid w:val="007A6896"/>
    <w:rsid w:val="007B0983"/>
    <w:rsid w:val="007C6B19"/>
    <w:rsid w:val="007D357B"/>
    <w:rsid w:val="008B51DB"/>
    <w:rsid w:val="009477B4"/>
    <w:rsid w:val="00A71CBE"/>
    <w:rsid w:val="00C71119"/>
    <w:rsid w:val="00C81D67"/>
    <w:rsid w:val="00C93EA0"/>
    <w:rsid w:val="00CF2024"/>
    <w:rsid w:val="00D274A5"/>
    <w:rsid w:val="00D84DEC"/>
    <w:rsid w:val="00DA3BB9"/>
    <w:rsid w:val="00DD4B21"/>
    <w:rsid w:val="00DE7652"/>
    <w:rsid w:val="00E03623"/>
    <w:rsid w:val="00F3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4FB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93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0730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73079"/>
  </w:style>
  <w:style w:type="paragraph" w:styleId="Sidefod">
    <w:name w:val="footer"/>
    <w:basedOn w:val="Normal"/>
    <w:link w:val="SidefodTegn"/>
    <w:uiPriority w:val="99"/>
    <w:unhideWhenUsed/>
    <w:rsid w:val="000730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7307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5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51CE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F0FA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0FA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0FA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0FA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0F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93E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0730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73079"/>
  </w:style>
  <w:style w:type="paragraph" w:styleId="Sidefod">
    <w:name w:val="footer"/>
    <w:basedOn w:val="Normal"/>
    <w:link w:val="SidefodTegn"/>
    <w:uiPriority w:val="99"/>
    <w:unhideWhenUsed/>
    <w:rsid w:val="000730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7307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75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751CE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F0FA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F0FA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F0FA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F0FA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F0F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B780AD2E31445C8B0DDB26FA935A0FF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529DF9B5-A323-4A62-B9CD-D5D239C971B2}"/>
      </w:docPartPr>
      <w:docPartBody>
        <w:p w:rsidR="00912C52" w:rsidRDefault="002F2B59" w:rsidP="002F2B59">
          <w:pPr>
            <w:pStyle w:val="AB780AD2E31445C8B0DDB26FA935A0FF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Skriv titlen på dokumente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F2B59"/>
    <w:rsid w:val="002F2B59"/>
    <w:rsid w:val="00820D00"/>
    <w:rsid w:val="00872F34"/>
    <w:rsid w:val="008C7918"/>
    <w:rsid w:val="009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AB780AD2E31445C8B0DDB26FA935A0FF">
    <w:name w:val="AB780AD2E31445C8B0DDB26FA935A0FF"/>
    <w:rsid w:val="002F2B59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EC440-41AC-4ECE-BA9F-6B0C9A038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temper Questionnaire</vt:lpstr>
    </vt:vector>
  </TitlesOfParts>
  <Company>Kopenhagen Fur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temper Questionnaire</dc:title>
  <dc:creator>Tina Struve</dc:creator>
  <cp:lastModifiedBy>Tina Struve</cp:lastModifiedBy>
  <cp:revision>2</cp:revision>
  <cp:lastPrinted>2013-05-03T07:30:00Z</cp:lastPrinted>
  <dcterms:created xsi:type="dcterms:W3CDTF">2015-07-14T12:40:00Z</dcterms:created>
  <dcterms:modified xsi:type="dcterms:W3CDTF">2015-07-14T12:40:00Z</dcterms:modified>
</cp:coreProperties>
</file>